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pPr w:leftFromText="141" w:rightFromText="141" w:vertAnchor="text" w:horzAnchor="margin" w:tblpY="-719"/>
        <w:tblW w:w="14776" w:type="dxa"/>
        <w:tblLook w:val="04A0" w:firstRow="1" w:lastRow="0" w:firstColumn="1" w:lastColumn="0" w:noHBand="0" w:noVBand="1"/>
      </w:tblPr>
      <w:tblGrid>
        <w:gridCol w:w="1123"/>
        <w:gridCol w:w="979"/>
        <w:gridCol w:w="1072"/>
        <w:gridCol w:w="1331"/>
        <w:gridCol w:w="1424"/>
        <w:gridCol w:w="1012"/>
        <w:gridCol w:w="2056"/>
        <w:gridCol w:w="1320"/>
        <w:gridCol w:w="1007"/>
        <w:gridCol w:w="2232"/>
        <w:gridCol w:w="1220"/>
      </w:tblGrid>
      <w:tr w:rsidR="00644608" w:rsidRPr="00644608" w:rsidTr="00175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bookmarkStart w:id="0" w:name="_Hlk503798208"/>
            <w:bookmarkStart w:id="1" w:name="_Hlk503798279"/>
            <w:bookmarkStart w:id="2" w:name="_GoBack"/>
            <w:bookmarkEnd w:id="2"/>
            <w:r w:rsidRPr="00644608">
              <w:rPr>
                <w:color w:val="auto"/>
                <w:sz w:val="18"/>
                <w:szCs w:val="18"/>
              </w:rPr>
              <w:t>Study</w:t>
            </w:r>
          </w:p>
        </w:tc>
        <w:tc>
          <w:tcPr>
            <w:tcW w:w="979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untry</w:t>
            </w:r>
          </w:p>
        </w:tc>
        <w:tc>
          <w:tcPr>
            <w:tcW w:w="1072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331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tudy setting</w:t>
            </w:r>
          </w:p>
        </w:tc>
        <w:tc>
          <w:tcPr>
            <w:tcW w:w="1424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haracteristic(s) of study participants</w:t>
            </w:r>
          </w:p>
        </w:tc>
        <w:tc>
          <w:tcPr>
            <w:tcW w:w="1012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Number of cases reported </w:t>
            </w:r>
          </w:p>
        </w:tc>
        <w:tc>
          <w:tcPr>
            <w:tcW w:w="2056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revalence/Incidence reported</w:t>
            </w:r>
          </w:p>
        </w:tc>
        <w:tc>
          <w:tcPr>
            <w:tcW w:w="1320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iagnostic method</w:t>
            </w:r>
          </w:p>
        </w:tc>
        <w:tc>
          <w:tcPr>
            <w:tcW w:w="1007" w:type="dxa"/>
            <w:vAlign w:val="center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rasite(s)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linical presentation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ale/Female ratio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Abdalla et al, 1973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Sudan 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ivil Hospital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22% LST+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histopatholog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odular/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noduloulcerative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ulceratuve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diffuse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9.5:1</w:t>
            </w:r>
          </w:p>
        </w:tc>
      </w:tr>
      <w:tr w:rsidR="00644608" w:rsidRPr="00644608" w:rsidTr="0017545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Abdalla et al, 1975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uda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Hospital 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1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ST+ 12/15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blood + histopatholog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oral, nasal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oro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-nasal, laryngeal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Only male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Abdalla et al, 1978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uda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along the Nile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08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29% skin lesions in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Trajama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, 59% skin lesions in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Kijeik</w:t>
            </w:r>
            <w:proofErr w:type="spellEnd"/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Smear  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multiple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nodulonulcerative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/nodular, mean è-28 lesion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Bamba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3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Burkina Faso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service of CHU YO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51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51CL/12708 patients. 6VIH/10DCL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assumed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usted40%; papuloulcerated16%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89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Bamba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1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Burkina Faso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Health centers of city Ouagadougou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7444 (1999-2005)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1%+-0.04*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89:1</w:t>
            </w:r>
          </w:p>
        </w:tc>
      </w:tr>
      <w:tr w:rsidR="00644608" w:rsidRPr="00644608" w:rsidTr="0017545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Bekele et al, 2014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service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Dermatology patients. 53% rural, 47% urban. 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34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34 cases/1651 suspected cases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icroscopic examinatio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laque, ulcer with nodule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3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Berh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98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6positive/1167reported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ST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814DBB" w:rsidTr="00175450">
        <w:trPr>
          <w:trHeight w:val="2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Bryceson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69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eprosarium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3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, NN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644608">
              <w:rPr>
                <w:color w:val="auto"/>
                <w:sz w:val="18"/>
                <w:szCs w:val="18"/>
              </w:rPr>
              <w:t>single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 xml:space="preserve"> lesion not ulcerate, spread during 4m to 11 y (mean 3 y), not involving mucosa except 4. Extensive graphics. Involvement of lymphoedema and lymphadenopathy. Comorbidities such as filariasis and leprosy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75:1 (among whose are sick, but it was not proportional)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Bsrat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5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. 14%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linical examination + smear and culture NN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aethiopic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trHeight w:val="1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Dedet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82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enegal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Inc. </w:t>
            </w:r>
            <w:proofErr w:type="gramStart"/>
            <w:r w:rsidRPr="00644608">
              <w:rPr>
                <w:color w:val="auto"/>
                <w:sz w:val="18"/>
                <w:szCs w:val="18"/>
              </w:rPr>
              <w:t>1976 :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 xml:space="preserve"> 3.31/1000, 1977 : 0.98/1000, 1978 : 0.26/1000.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Prev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644608">
              <w:rPr>
                <w:color w:val="auto"/>
                <w:sz w:val="18"/>
                <w:szCs w:val="18"/>
              </w:rPr>
              <w:t>1978 :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 xml:space="preserve"> 12.39% scars 8.67%, active case 3.71%. Immunity : 57.8%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hysical examination + LST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68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Dedet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82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enegal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linic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60 (1976 : 24, 1977 : </w:t>
            </w:r>
            <w:r w:rsidRPr="00644608">
              <w:rPr>
                <w:color w:val="auto"/>
                <w:sz w:val="18"/>
                <w:szCs w:val="18"/>
              </w:rPr>
              <w:lastRenderedPageBreak/>
              <w:t>30, 1978 : 6)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N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644608">
              <w:rPr>
                <w:color w:val="auto"/>
                <w:sz w:val="18"/>
                <w:szCs w:val="18"/>
              </w:rPr>
              <w:t>no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 xml:space="preserve"> halo de Faye, ulcerated with thick crusts, 11% </w:t>
            </w:r>
            <w:r w:rsidRPr="00644608">
              <w:rPr>
                <w:color w:val="auto"/>
                <w:sz w:val="18"/>
                <w:szCs w:val="18"/>
              </w:rPr>
              <w:lastRenderedPageBreak/>
              <w:t>protruding,. 25% has lymphatic trajectorie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lastRenderedPageBreak/>
              <w:t xml:space="preserve">1.4:1 (* Men are more </w:t>
            </w:r>
            <w:r w:rsidRPr="00644608">
              <w:rPr>
                <w:color w:val="auto"/>
                <w:sz w:val="18"/>
                <w:szCs w:val="18"/>
              </w:rPr>
              <w:lastRenderedPageBreak/>
              <w:t>likely to go to town). Urban : 1.2:1</w:t>
            </w:r>
          </w:p>
        </w:tc>
      </w:tr>
      <w:tr w:rsidR="00644608" w:rsidRPr="00644608" w:rsidTr="0017545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Dedet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79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enegal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489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695/1489 LST+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ST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5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Develoux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90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iger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Dermatology clinic 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64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Biops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assumed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dry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ulcerocrusted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and humid ulcerous, multiple, 10 with lymphangiti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:1</w:t>
            </w:r>
          </w:p>
        </w:tc>
      </w:tr>
      <w:tr w:rsidR="00644608" w:rsidRPr="00644608" w:rsidTr="00175450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Develoux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91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iger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Dermatology center of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Boukoki</w:t>
            </w:r>
            <w:proofErr w:type="spellEnd"/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64 confirmed (/96 suspected)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Histolog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ulcer crust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pseudosporotritrichosic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pseudotumoral</w:t>
            </w:r>
            <w:proofErr w:type="spellEnd"/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2:1 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Diop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6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enegal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department of the Social Hygiene Institute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87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recensed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50 included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 diabetes /50CL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linical + parasitology + histolog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ulcerative crusty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spporotrichoid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ulcerative w secondary infection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1.6:1 </w:t>
            </w:r>
          </w:p>
        </w:tc>
      </w:tr>
      <w:tr w:rsidR="00644608" w:rsidRPr="00644608" w:rsidTr="00175450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Djibrilla-Kaou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1979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meroo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 + cross 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  <w:r w:rsidRPr="00644608">
              <w:rPr>
                <w:color w:val="auto"/>
                <w:sz w:val="18"/>
                <w:szCs w:val="18"/>
                <w:lang w:val="fr-BE"/>
              </w:rPr>
              <w:t>Community + "Centre de Médecine Préventive"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  <w:r w:rsidRPr="00644608">
              <w:rPr>
                <w:color w:val="auto"/>
                <w:sz w:val="18"/>
                <w:szCs w:val="18"/>
              </w:rPr>
              <w:t>58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  <w:r w:rsidRPr="00644608">
              <w:rPr>
                <w:color w:val="auto"/>
                <w:sz w:val="18"/>
                <w:szCs w:val="18"/>
              </w:rPr>
              <w:t>Microscopical examination + smear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odule which ulcerates in the middle, always evolving and leaving scar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15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El-Safi et al, 1991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uda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Hospital for Tropical Diseases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736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23/736 have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diabete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18% have a secondary infection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LON-1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644608">
              <w:rPr>
                <w:color w:val="auto"/>
                <w:sz w:val="18"/>
                <w:szCs w:val="18"/>
              </w:rPr>
              <w:t>multiple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>. ulcerative44%, nodulouulcerative31%, nodular31%. 11%lymphatic. Itching61%, pain38%fever17%, secondary inf18%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32:1</w:t>
            </w:r>
          </w:p>
        </w:tc>
      </w:tr>
      <w:tr w:rsidR="00644608" w:rsidRPr="00644608" w:rsidTr="0017545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El Safi et al, 1991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uda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Commission of Health Affairs 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on-immune population?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736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 + Culture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LON-1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typical of L major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56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Gaafar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94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uda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clinics + 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177 SUD + 100 S.AR. 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Biopsy + clinical examinatio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multiple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noduls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painless, occasionally ulcerated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08:1 (SUD), 5.67:1 (S.AR.)</w:t>
            </w:r>
          </w:p>
        </w:tc>
      </w:tr>
      <w:tr w:rsidR="00644608" w:rsidRPr="00644608" w:rsidTr="0017545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Grove et al, 1989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outh Afric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4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kin biops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MON-74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Grove et al, 1978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outh Afric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8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Histologic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 painless red papules to large ulcer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Guiguemd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03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Burkina Faso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ical units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80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74 confirmed cases/80 patients ; 10 co-infected with HIV/80 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Biopsy + NNN + Smear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hronic non healing ulcer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:1 (LC); 2.33:1 (Co-infection)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lastRenderedPageBreak/>
              <w:t>Ikeh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94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iger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Farmers 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046 examined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  <w:r w:rsidRPr="00644608">
              <w:rPr>
                <w:color w:val="auto"/>
                <w:sz w:val="18"/>
                <w:szCs w:val="18"/>
                <w:lang w:val="fr-BE"/>
              </w:rPr>
              <w:t xml:space="preserve">4.5% </w:t>
            </w:r>
            <w:proofErr w:type="spellStart"/>
            <w:r w:rsidRPr="00644608">
              <w:rPr>
                <w:color w:val="auto"/>
                <w:sz w:val="18"/>
                <w:szCs w:val="18"/>
                <w:lang w:val="fr-BE"/>
              </w:rPr>
              <w:t>female</w:t>
            </w:r>
            <w:proofErr w:type="spellEnd"/>
            <w:r w:rsidRPr="00644608">
              <w:rPr>
                <w:color w:val="auto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644608">
              <w:rPr>
                <w:color w:val="auto"/>
                <w:sz w:val="18"/>
                <w:szCs w:val="18"/>
                <w:lang w:val="fr-BE"/>
              </w:rPr>
              <w:t>lesions</w:t>
            </w:r>
            <w:proofErr w:type="spellEnd"/>
            <w:r w:rsidRPr="00644608">
              <w:rPr>
                <w:color w:val="auto"/>
                <w:sz w:val="18"/>
                <w:szCs w:val="18"/>
                <w:lang w:val="fr-BE"/>
              </w:rPr>
              <w:t xml:space="preserve">, 3.2% </w:t>
            </w:r>
            <w:proofErr w:type="spellStart"/>
            <w:r w:rsidRPr="00644608">
              <w:rPr>
                <w:color w:val="auto"/>
                <w:sz w:val="18"/>
                <w:szCs w:val="18"/>
                <w:lang w:val="fr-BE"/>
              </w:rPr>
              <w:t>mle</w:t>
            </w:r>
            <w:proofErr w:type="spellEnd"/>
            <w:r w:rsidRPr="00644608">
              <w:rPr>
                <w:color w:val="auto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644608">
              <w:rPr>
                <w:color w:val="auto"/>
                <w:sz w:val="18"/>
                <w:szCs w:val="18"/>
                <w:lang w:val="fr-BE"/>
              </w:rPr>
              <w:t>lesions</w:t>
            </w:r>
            <w:proofErr w:type="spellEnd"/>
            <w:r w:rsidRPr="00644608">
              <w:rPr>
                <w:color w:val="auto"/>
                <w:sz w:val="18"/>
                <w:szCs w:val="18"/>
                <w:lang w:val="fr-BE"/>
              </w:rPr>
              <w:t xml:space="preserve">. 197/5046 active </w:t>
            </w:r>
            <w:proofErr w:type="spellStart"/>
            <w:r w:rsidRPr="00644608">
              <w:rPr>
                <w:color w:val="auto"/>
                <w:sz w:val="18"/>
                <w:szCs w:val="18"/>
                <w:lang w:val="fr-BE"/>
              </w:rPr>
              <w:t>lesions</w:t>
            </w:r>
            <w:proofErr w:type="spellEnd"/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  <w:r w:rsidRPr="00644608">
              <w:rPr>
                <w:color w:val="auto"/>
                <w:sz w:val="18"/>
                <w:szCs w:val="18"/>
              </w:rPr>
              <w:t>Clinical examination + microscop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BE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papular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fungating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ulcerating-multiple, painful and itchy, healed ulcers leave tissue-paper thin scar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71:1</w:t>
            </w:r>
          </w:p>
        </w:tc>
      </w:tr>
      <w:tr w:rsidR="00644608" w:rsidRPr="00644608" w:rsidTr="0017545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Imperato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74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ali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Ecole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Fontamentale</w:t>
            </w:r>
            <w:proofErr w:type="spellEnd"/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tud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2/249 positive reactions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ST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.5:1 (Positive rate)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Imperato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70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ali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Niori's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School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tud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50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61.3%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ST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88:1</w:t>
            </w:r>
          </w:p>
        </w:tc>
      </w:tr>
      <w:tr w:rsidR="00644608" w:rsidRPr="00644608" w:rsidTr="0017545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Jeliff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RS, 1955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iger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Outpatient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deparment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City Hospital </w:t>
            </w:r>
            <w:proofErr w:type="gramStart"/>
            <w:r w:rsidRPr="00644608">
              <w:rPr>
                <w:color w:val="auto"/>
                <w:sz w:val="18"/>
                <w:szCs w:val="18"/>
              </w:rPr>
              <w:t>+ ??</w:t>
            </w:r>
            <w:proofErr w:type="gramEnd"/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In and Out-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3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L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tropica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assumed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ore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Kadaro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93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uda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Volunteers (?? Bad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traduction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??)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opulation : 1479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2/303 had active lesions, 19/303 had no active lesions + negative rate, 276/303 had a positivity rate + 147/303 had scars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  + LST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:1</w:t>
            </w:r>
          </w:p>
        </w:tc>
      </w:tr>
      <w:tr w:rsidR="00644608" w:rsidRPr="00644608" w:rsidTr="0017545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Keita et al, 2003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ali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-lepro service of CNAM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51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I</w:t>
            </w:r>
            <w:proofErr w:type="gramStart"/>
            <w:r w:rsidRPr="00644608">
              <w:rPr>
                <w:color w:val="auto"/>
                <w:sz w:val="18"/>
                <w:szCs w:val="18"/>
              </w:rPr>
              <w:t>:6.27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>/1000. HIV:6/251diabete: 1/251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hysical examination + smear/biops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ultiple in 200, single in 50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Kodindo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5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had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Hospital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80positive/680 exam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aborator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1.7:1  </w:t>
            </w:r>
          </w:p>
        </w:tc>
      </w:tr>
      <w:tr w:rsidR="00644608" w:rsidRPr="00644608" w:rsidTr="0017545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Kone et al, 2012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ali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49/50 Dogon (+60% unemployed)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0 suspected cases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Blood, smear, biops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MON25 26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ultiple ulceration, w or w o crust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38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Kweku et al, 2011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Ghan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, survey, seeking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 + Volta Regional Hospital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chool-children farmer, trader, students, teacher, self-employed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&lt;2003 : 2426, 2003 : 6450 cases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s + biops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MON 26 117 74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pustule, nodule ulcerated 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Female dominant (case series)</w:t>
            </w:r>
          </w:p>
        </w:tc>
      </w:tr>
      <w:tr w:rsidR="00644608" w:rsidRPr="00644608" w:rsidTr="00175450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Larivier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M, 1966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enegal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service, clinic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9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polymorphous (oriental sore;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ecthymatous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ulcer, dry/psoriasis like/lichenoid, lupoid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.29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Lemma et al, 1969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Peasant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farmes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school-children, villager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7/2000 with active lesion &amp; 58/2000 with scars. No new cases of DCL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Intradermal inoculatio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odular, later ulcerate, scars very characteristic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ale dominant</w:t>
            </w:r>
          </w:p>
        </w:tc>
      </w:tr>
      <w:tr w:rsidR="00644608" w:rsidRPr="00644608" w:rsidTr="00175450">
        <w:trPr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lastRenderedPageBreak/>
              <w:t>Mengistu et al, 1992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Cross-sectional +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Propesctive</w:t>
            </w:r>
            <w:proofErr w:type="spellEnd"/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Ocholo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Farmer's Association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P active LCL in </w:t>
            </w:r>
            <w:proofErr w:type="gramStart"/>
            <w:r w:rsidRPr="00644608">
              <w:rPr>
                <w:color w:val="auto"/>
                <w:sz w:val="18"/>
                <w:szCs w:val="18"/>
              </w:rPr>
              <w:t>1987 :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 xml:space="preserve"> 3.55%, in 1989 : 3.97%.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Positivité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in 68% active lesions, 61% scars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NN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light bleeding and local pain- fungating tumor in oral mucosa, or diffuse ulcerative lesions in nasal mucos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1:0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Mengistu et al, 1987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Ocholo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Farmer's Association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3CL/146Elephantiasis cases. 6% active lesion + 40% scars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Clinical  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aethiopic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ingle, ulcerative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63:1 (population)</w:t>
            </w:r>
          </w:p>
        </w:tc>
      </w:tr>
      <w:tr w:rsidR="00644608" w:rsidRPr="00644608" w:rsidTr="00175450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Milosev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>, 1969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uda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NT department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2/16 from an endemic zone (kala-azar)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6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Animal inoculatio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Only male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Morron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1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Italian Dermatological Centre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471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5HIV/186LC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s + biops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86%LCL,11%mucosal,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.5:1</w:t>
            </w:r>
          </w:p>
        </w:tc>
      </w:tr>
      <w:tr w:rsidR="00644608" w:rsidRPr="00644608" w:rsidTr="00175450">
        <w:trPr>
          <w:trHeight w:val="20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Ndiay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84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enegal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Dermatology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dakar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and polyclinic Cap-Vert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60 cases (1973 : 25, 1974 : 27, 1975 : 32, 1976 : 25, 1977 : 42, 1978 : 41, 1979 : 33, 1980 : 35)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NNN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vaccinostyle</w:t>
            </w:r>
            <w:proofErr w:type="spellEnd"/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polymoprh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, different between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balck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and white-there is halo, often multiple and ulcerated, 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Negera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08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Kibet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5291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Woliya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6029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Boze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5723 (population). 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92/1907 active cases. 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NNN, biopsy, skin scrapings 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aethiopic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46.7%has single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92:1 (Not SS)</w:t>
            </w:r>
          </w:p>
        </w:tc>
      </w:tr>
      <w:tr w:rsidR="00644608" w:rsidRPr="00644608" w:rsidTr="00175450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Ngouateu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2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meroon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46/32466 active cases, 261/32466 had scars. 4.8% with HIV  among the 146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rasitological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odule with or without ulcers, multiple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95:1 (infected)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Niamba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06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Burkina Faso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scriptive &amp; prospective study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service of CHU YO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HIV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2 cases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L major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asssumed</w:t>
            </w:r>
            <w:proofErr w:type="spellEnd"/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classic but atypical, unusual and atypical 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1:01</w:t>
            </w:r>
          </w:p>
        </w:tc>
      </w:tr>
      <w:tr w:rsidR="00644608" w:rsidRPr="00644608" w:rsidTr="00175450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Obasi et al, 1991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iger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Ahmadu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Bele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University Teaching Hospital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ermatology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1/18000 in dermatology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linical + physical diagnosis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papular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fungating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, ulcers non healing-dry with satellite papule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:1 (infected)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lastRenderedPageBreak/>
              <w:t>Okwori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01</w:t>
            </w:r>
          </w:p>
        </w:tc>
        <w:tc>
          <w:tcPr>
            <w:tcW w:w="979" w:type="dxa"/>
          </w:tcPr>
          <w:p w:rsidR="00644608" w:rsidRPr="00644608" w:rsidRDefault="005A182E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ige</w:t>
            </w:r>
            <w:r w:rsidR="00644608" w:rsidRPr="00644608">
              <w:rPr>
                <w:color w:val="auto"/>
                <w:sz w:val="18"/>
                <w:szCs w:val="18"/>
              </w:rPr>
              <w:t>r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chool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School-children  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0226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94/10226 active lesions. 6.8% of active lesions and/or scars (overall prevalence)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On-sight clinical case detection + parasitological examinatio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dry and moist types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Oliveira et al, 2009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ali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663 from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Kemena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, 867 from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Sougoula</w:t>
            </w:r>
            <w:proofErr w:type="spellEnd"/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LST + ::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Kemena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: P 45.4%, I1 18.5%, I2 17.0%;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Sougoula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 P19.9%, I1 5.7%, I2 5.7%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ST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89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Padoves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09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Italian Dermatological Center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Clinically suspected patient. Schoolchildren (45%),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farmes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(33%)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5.6% HIV among the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Leish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>.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Biopsy +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parasiitological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diagnosis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CL 109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.05:1 (infected)</w:t>
            </w:r>
          </w:p>
        </w:tc>
      </w:tr>
      <w:tr w:rsidR="00644608" w:rsidRPr="00644608" w:rsidTr="0017545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Pampiglion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1977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Guine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ear rail and port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388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ST 14.7%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Physical examination  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Only male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Sang et al, 1993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Keny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Referral hospitals + 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opulation + 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3/11167 lesions, 28/11167 scars**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NN, physical examinatio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L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tropica</w:t>
            </w:r>
            <w:proofErr w:type="spellEnd"/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644608">
              <w:rPr>
                <w:color w:val="auto"/>
                <w:sz w:val="18"/>
                <w:szCs w:val="18"/>
              </w:rPr>
              <w:t>large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 xml:space="preserve"> non ulcerous if long duration. 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Sang et al, 1993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Keny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Children from a </w:t>
            </w:r>
            <w:proofErr w:type="spellStart"/>
            <w:r w:rsidRPr="00644608">
              <w:rPr>
                <w:color w:val="auto"/>
                <w:sz w:val="18"/>
                <w:szCs w:val="18"/>
              </w:rPr>
              <w:t>sedentarity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farming communitie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18 New cases/18528 </w:t>
            </w:r>
            <w:proofErr w:type="gramStart"/>
            <w:r w:rsidRPr="00644608">
              <w:rPr>
                <w:color w:val="auto"/>
                <w:sz w:val="18"/>
                <w:szCs w:val="18"/>
              </w:rPr>
              <w:t>population :</w:t>
            </w:r>
            <w:proofErr w:type="gramEnd"/>
            <w:r w:rsidRPr="00644608">
              <w:rPr>
                <w:color w:val="auto"/>
                <w:sz w:val="18"/>
                <w:szCs w:val="18"/>
              </w:rPr>
              <w:t xml:space="preserve"> &gt;1900m 0/8725, &lt;1900m 18/9803.  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Smears  + physical examination + NNN 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all 3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Sang et al, 1994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Keny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temporary settlers, migrant worker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Residents : 425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83/167 active lesions, 30/167 scars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NN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aethiopic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7.33:1 (sample), 11.7:1 (infected)</w:t>
            </w:r>
          </w:p>
        </w:tc>
      </w:tr>
      <w:tr w:rsidR="00644608" w:rsidRPr="00644608" w:rsidTr="0017545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t>Sarojini et al, 1983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ALERT Addis Ababa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04 cases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biopsy + NNN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aethiopica assumed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98 with LCL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1.6:1 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Seid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4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-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culture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</w:tr>
      <w:tr w:rsidR="00644608" w:rsidRPr="00644608" w:rsidTr="00175450">
        <w:trPr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Traoré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01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Burkina Faso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Health facilities in Ouagadougou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1845 cases (1996 : 61, 1997 : 55é, 1998 : 1218)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in 1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color w:val="auto"/>
                <w:sz w:val="18"/>
                <w:szCs w:val="18"/>
              </w:rPr>
              <w:t>ulcerocrusted</w:t>
            </w:r>
            <w:proofErr w:type="spellEnd"/>
            <w:r w:rsidRPr="00644608">
              <w:rPr>
                <w:color w:val="auto"/>
                <w:sz w:val="18"/>
                <w:szCs w:val="18"/>
              </w:rPr>
              <w:t xml:space="preserve"> form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99:1</w:t>
            </w:r>
          </w:p>
        </w:tc>
      </w:tr>
      <w:tr w:rsidR="00644608" w:rsidRPr="00644608" w:rsidTr="0017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644608">
              <w:rPr>
                <w:b w:val="0"/>
                <w:color w:val="auto"/>
                <w:sz w:val="18"/>
                <w:szCs w:val="18"/>
              </w:rPr>
              <w:t>Traore</w:t>
            </w:r>
            <w:proofErr w:type="spellEnd"/>
            <w:r w:rsidRPr="00644608">
              <w:rPr>
                <w:b w:val="0"/>
                <w:color w:val="auto"/>
                <w:sz w:val="18"/>
                <w:szCs w:val="18"/>
              </w:rPr>
              <w:t xml:space="preserve"> et al, 2016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Mali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 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ommunity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5.5/1000 active case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NN, biopsy and smears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5:1</w:t>
            </w:r>
          </w:p>
        </w:tc>
      </w:tr>
      <w:tr w:rsidR="00644608" w:rsidRPr="00644608" w:rsidTr="0017545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644608" w:rsidRPr="00644608" w:rsidRDefault="00644608" w:rsidP="001559D6">
            <w:pPr>
              <w:spacing w:line="276" w:lineRule="auto"/>
              <w:rPr>
                <w:b w:val="0"/>
                <w:color w:val="auto"/>
                <w:sz w:val="18"/>
                <w:szCs w:val="18"/>
              </w:rPr>
            </w:pPr>
            <w:r w:rsidRPr="00644608">
              <w:rPr>
                <w:b w:val="0"/>
                <w:color w:val="auto"/>
                <w:sz w:val="18"/>
                <w:szCs w:val="18"/>
              </w:rPr>
              <w:lastRenderedPageBreak/>
              <w:t>Wilkins et al, 1972</w:t>
            </w:r>
          </w:p>
        </w:tc>
        <w:tc>
          <w:tcPr>
            <w:tcW w:w="979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Ethiopia</w:t>
            </w:r>
          </w:p>
        </w:tc>
        <w:tc>
          <w:tcPr>
            <w:tcW w:w="107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oss sectional</w:t>
            </w:r>
          </w:p>
        </w:tc>
        <w:tc>
          <w:tcPr>
            <w:tcW w:w="1331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ivil Hospital</w:t>
            </w:r>
          </w:p>
        </w:tc>
        <w:tc>
          <w:tcPr>
            <w:tcW w:w="1424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Farmers</w:t>
            </w:r>
          </w:p>
        </w:tc>
        <w:tc>
          <w:tcPr>
            <w:tcW w:w="101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tcW w:w="2056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0.22% LST+</w:t>
            </w:r>
          </w:p>
        </w:tc>
        <w:tc>
          <w:tcPr>
            <w:tcW w:w="13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Smear + histopathology</w:t>
            </w:r>
          </w:p>
        </w:tc>
        <w:tc>
          <w:tcPr>
            <w:tcW w:w="1007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L major assumed</w:t>
            </w:r>
          </w:p>
        </w:tc>
        <w:tc>
          <w:tcPr>
            <w:tcW w:w="2232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crusted40%; papuloulcerated16%</w:t>
            </w:r>
          </w:p>
        </w:tc>
        <w:tc>
          <w:tcPr>
            <w:tcW w:w="1220" w:type="dxa"/>
          </w:tcPr>
          <w:p w:rsidR="00644608" w:rsidRPr="00644608" w:rsidRDefault="00644608" w:rsidP="00155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44608">
              <w:rPr>
                <w:color w:val="auto"/>
                <w:sz w:val="18"/>
                <w:szCs w:val="18"/>
              </w:rPr>
              <w:t>9.5:1</w:t>
            </w:r>
          </w:p>
        </w:tc>
      </w:tr>
      <w:bookmarkEnd w:id="0"/>
      <w:bookmarkEnd w:id="1"/>
    </w:tbl>
    <w:p w:rsidR="00644608" w:rsidRPr="00644608" w:rsidRDefault="00644608" w:rsidP="00175450">
      <w:pPr>
        <w:rPr>
          <w:b/>
          <w:sz w:val="18"/>
          <w:szCs w:val="18"/>
          <w:lang w:val="nl-BE"/>
        </w:rPr>
      </w:pPr>
    </w:p>
    <w:sectPr w:rsidR="00644608" w:rsidRPr="00644608" w:rsidSect="0064460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zNDQ3MLY0MzY2MjZQ0lEKTi0uzszPAykwrAUANS+cNywAAAA="/>
  </w:docVars>
  <w:rsids>
    <w:rsidRoot w:val="00644608"/>
    <w:rsid w:val="00175450"/>
    <w:rsid w:val="005A182E"/>
    <w:rsid w:val="00644608"/>
    <w:rsid w:val="00814DBB"/>
    <w:rsid w:val="00EF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C49BC-5AEE-486A-A960-3BB5A48D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644608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3779B-0DC6-4123-955C-2AE434C66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70</Words>
  <Characters>894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my Sunyoto</dc:creator>
  <cp:keywords/>
  <dc:description/>
  <cp:lastModifiedBy>Bailey Hanna</cp:lastModifiedBy>
  <cp:revision>2</cp:revision>
  <dcterms:created xsi:type="dcterms:W3CDTF">2018-10-19T02:26:00Z</dcterms:created>
  <dcterms:modified xsi:type="dcterms:W3CDTF">2018-10-19T02:26:00Z</dcterms:modified>
</cp:coreProperties>
</file>